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F3675" w14:textId="385742DA" w:rsidR="003F127C" w:rsidRPr="001C3554" w:rsidRDefault="00CA7A5F">
      <w:pPr>
        <w:rPr>
          <w:rFonts w:ascii="Times New Roman" w:hAnsi="Times New Roman" w:cs="Times New Roman"/>
          <w:b/>
          <w:lang w:val="en-US"/>
        </w:rPr>
      </w:pPr>
      <w:r w:rsidRPr="001C3554">
        <w:rPr>
          <w:rFonts w:ascii="Times New Roman" w:hAnsi="Times New Roman" w:cs="Times New Roman"/>
          <w:b/>
          <w:lang w:val="en-US"/>
        </w:rPr>
        <w:t>Suppl</w:t>
      </w:r>
      <w:r w:rsidR="007442B9">
        <w:rPr>
          <w:rFonts w:ascii="Times New Roman" w:hAnsi="Times New Roman" w:cs="Times New Roman"/>
          <w:b/>
          <w:lang w:val="en-US"/>
        </w:rPr>
        <w:t>ementa</w:t>
      </w:r>
      <w:r w:rsidR="00506D08">
        <w:rPr>
          <w:rFonts w:ascii="Times New Roman" w:hAnsi="Times New Roman" w:cs="Times New Roman"/>
          <w:b/>
          <w:lang w:val="en-US"/>
        </w:rPr>
        <w:t>ry</w:t>
      </w:r>
      <w:r w:rsidRPr="001C3554">
        <w:rPr>
          <w:rFonts w:ascii="Times New Roman" w:hAnsi="Times New Roman" w:cs="Times New Roman"/>
          <w:b/>
          <w:lang w:val="en-US"/>
        </w:rPr>
        <w:t xml:space="preserve"> Table</w:t>
      </w:r>
      <w:r w:rsidR="007442B9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="007442B9">
        <w:rPr>
          <w:rFonts w:ascii="Times New Roman" w:hAnsi="Times New Roman" w:cs="Times New Roman"/>
          <w:b/>
          <w:lang w:val="en-US"/>
        </w:rPr>
        <w:t>1</w:t>
      </w:r>
      <w:r w:rsidR="00C32835">
        <w:rPr>
          <w:rFonts w:ascii="Times New Roman" w:hAnsi="Times New Roman" w:cs="Times New Roman"/>
          <w:b/>
          <w:lang w:val="en-US"/>
        </w:rPr>
        <w:t>.</w:t>
      </w:r>
      <w:r w:rsidRPr="001C3554">
        <w:rPr>
          <w:rFonts w:ascii="Times New Roman" w:hAnsi="Times New Roman" w:cs="Times New Roman"/>
          <w:b/>
          <w:lang w:val="en-US"/>
        </w:rPr>
        <w:t>:</w:t>
      </w:r>
      <w:proofErr w:type="gramEnd"/>
      <w:r w:rsidRPr="001C3554">
        <w:rPr>
          <w:rFonts w:ascii="Times New Roman" w:hAnsi="Times New Roman" w:cs="Times New Roman"/>
          <w:b/>
          <w:lang w:val="en-US"/>
        </w:rPr>
        <w:t xml:space="preserve"> Characteristics of </w:t>
      </w:r>
      <w:r w:rsidR="007F4451" w:rsidRPr="001C3554">
        <w:rPr>
          <w:rFonts w:ascii="Times New Roman" w:hAnsi="Times New Roman" w:cs="Times New Roman"/>
          <w:b/>
          <w:lang w:val="en-US"/>
        </w:rPr>
        <w:t xml:space="preserve">screened </w:t>
      </w:r>
      <w:r w:rsidR="00884873">
        <w:rPr>
          <w:rFonts w:ascii="Times New Roman" w:hAnsi="Times New Roman" w:cs="Times New Roman"/>
          <w:b/>
          <w:lang w:val="en-US"/>
        </w:rPr>
        <w:t>SARS-CoV-2</w:t>
      </w:r>
      <w:r w:rsidR="007F4451" w:rsidRPr="001C3554">
        <w:rPr>
          <w:rFonts w:ascii="Times New Roman" w:hAnsi="Times New Roman" w:cs="Times New Roman"/>
          <w:b/>
          <w:lang w:val="en-US"/>
        </w:rPr>
        <w:t xml:space="preserve"> VST donors.</w:t>
      </w:r>
    </w:p>
    <w:p w14:paraId="0DB8D2B7" w14:textId="77777777" w:rsidR="00CA7A5F" w:rsidRPr="001C3554" w:rsidRDefault="00CA7A5F">
      <w:pPr>
        <w:rPr>
          <w:lang w:val="en-US"/>
        </w:rPr>
      </w:pPr>
    </w:p>
    <w:p w14:paraId="06787067" w14:textId="77777777" w:rsidR="00CA7A5F" w:rsidRPr="001C3554" w:rsidRDefault="00CA7A5F">
      <w:pPr>
        <w:rPr>
          <w:lang w:val="en-US"/>
        </w:rPr>
      </w:pPr>
    </w:p>
    <w:tbl>
      <w:tblPr>
        <w:tblStyle w:val="TableGrid"/>
        <w:tblW w:w="14885" w:type="dxa"/>
        <w:tblInd w:w="-4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418"/>
        <w:gridCol w:w="1559"/>
        <w:gridCol w:w="1985"/>
        <w:gridCol w:w="1701"/>
        <w:gridCol w:w="1275"/>
        <w:gridCol w:w="1843"/>
        <w:gridCol w:w="1843"/>
      </w:tblGrid>
      <w:tr w:rsidR="00763CE3" w:rsidRPr="001C3554" w14:paraId="50B878C2" w14:textId="77777777" w:rsidTr="00763CE3">
        <w:trPr>
          <w:trHeight w:val="1641"/>
        </w:trPr>
        <w:tc>
          <w:tcPr>
            <w:tcW w:w="1844" w:type="dxa"/>
            <w:shd w:val="clear" w:color="auto" w:fill="F2F2F2" w:themeFill="background1" w:themeFillShade="F2"/>
          </w:tcPr>
          <w:p w14:paraId="557CE28E" w14:textId="77777777" w:rsidR="00763CE3" w:rsidRPr="001C3554" w:rsidRDefault="00763C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C3554">
              <w:rPr>
                <w:rFonts w:ascii="Times New Roman" w:hAnsi="Times New Roman" w:cs="Times New Roman"/>
                <w:b/>
                <w:lang w:val="en-US"/>
              </w:rPr>
              <w:t>Donor characteristics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330C31D6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3554">
              <w:rPr>
                <w:rFonts w:ascii="Times New Roman" w:hAnsi="Times New Roman" w:cs="Times New Roman"/>
                <w:b/>
                <w:lang w:val="en-US"/>
              </w:rPr>
              <w:t>Age (years)</w:t>
            </w:r>
            <w:r>
              <w:rPr>
                <w:rFonts w:ascii="Times New Roman" w:hAnsi="Times New Roman" w:cs="Times New Roman"/>
                <w:b/>
                <w:lang w:val="en-US"/>
              </w:rPr>
              <w:t>, gender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5E0A6D2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3554">
              <w:rPr>
                <w:rFonts w:ascii="Times New Roman" w:hAnsi="Times New Roman" w:cs="Times New Roman"/>
                <w:b/>
                <w:lang w:val="en-US"/>
              </w:rPr>
              <w:t>HLA-allele matching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66CBC73" w14:textId="77777777" w:rsidR="00763CE3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3554">
              <w:rPr>
                <w:rFonts w:ascii="Times New Roman" w:hAnsi="Times New Roman" w:cs="Times New Roman"/>
                <w:b/>
                <w:lang w:val="en-US"/>
              </w:rPr>
              <w:t>COVID-</w:t>
            </w:r>
            <w:r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  <w:p w14:paraId="548672D9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1C3554">
              <w:rPr>
                <w:rFonts w:ascii="Times New Roman" w:hAnsi="Times New Roman" w:cs="Times New Roman"/>
                <w:b/>
                <w:lang w:val="en-US"/>
              </w:rPr>
              <w:t>state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4F0DE53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3554">
              <w:rPr>
                <w:rFonts w:ascii="Times New Roman" w:hAnsi="Times New Roman" w:cs="Times New Roman"/>
                <w:b/>
                <w:lang w:val="en-US"/>
              </w:rPr>
              <w:t>Time interval from infection or vaccine (months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78DFAC7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3554">
              <w:rPr>
                <w:rFonts w:ascii="Times New Roman" w:hAnsi="Times New Roman" w:cs="Times New Roman"/>
                <w:b/>
                <w:lang w:val="en-US"/>
              </w:rPr>
              <w:t>Anti-SARS-CoV-2 S1/S2 IgG (AU/ml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CDAA252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3554">
              <w:rPr>
                <w:rFonts w:ascii="Times New Roman" w:hAnsi="Times New Roman" w:cs="Times New Roman"/>
                <w:b/>
                <w:lang w:val="en-US"/>
              </w:rPr>
              <w:t>Anti-SARS-CoV-2 NP IgG (S/C)</w:t>
            </w:r>
          </w:p>
        </w:tc>
        <w:tc>
          <w:tcPr>
            <w:tcW w:w="3686" w:type="dxa"/>
            <w:gridSpan w:val="2"/>
            <w:shd w:val="clear" w:color="auto" w:fill="F2F2F2" w:themeFill="background1" w:themeFillShade="F2"/>
          </w:tcPr>
          <w:p w14:paraId="7A92118E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C3554">
              <w:rPr>
                <w:rFonts w:ascii="Times New Roman" w:hAnsi="Times New Roman" w:cs="Times New Roman"/>
                <w:b/>
                <w:lang w:val="en-US"/>
              </w:rPr>
              <w:t>Miltenyi</w:t>
            </w:r>
            <w:proofErr w:type="spellEnd"/>
            <w:r w:rsidRPr="001C3554">
              <w:rPr>
                <w:rFonts w:ascii="Times New Roman" w:hAnsi="Times New Roman" w:cs="Times New Roman"/>
                <w:b/>
                <w:lang w:val="en-US"/>
              </w:rPr>
              <w:t xml:space="preserve"> peptide pool kit flow cytometry analysis for SARS-CoV-2 virus specific T-cells</w:t>
            </w:r>
          </w:p>
        </w:tc>
      </w:tr>
      <w:tr w:rsidR="00763CE3" w:rsidRPr="001C3554" w14:paraId="6AB85D16" w14:textId="77777777" w:rsidTr="00763CE3">
        <w:trPr>
          <w:trHeight w:val="1110"/>
        </w:trPr>
        <w:tc>
          <w:tcPr>
            <w:tcW w:w="1844" w:type="dxa"/>
          </w:tcPr>
          <w:p w14:paraId="4FFD9433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</w:tcPr>
          <w:p w14:paraId="4E2B4DAE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</w:tcPr>
          <w:p w14:paraId="6E4FEE4A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14:paraId="0B75842C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85" w:type="dxa"/>
          </w:tcPr>
          <w:p w14:paraId="365C460E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14:paraId="0CF85829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eutralizing antibody levels: - or %</w:t>
            </w:r>
          </w:p>
        </w:tc>
        <w:tc>
          <w:tcPr>
            <w:tcW w:w="1275" w:type="dxa"/>
          </w:tcPr>
          <w:p w14:paraId="2E5AE4E7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</w:tcPr>
          <w:p w14:paraId="700C3ABF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3554">
              <w:rPr>
                <w:rFonts w:ascii="Times New Roman" w:hAnsi="Times New Roman" w:cs="Times New Roman"/>
                <w:b/>
                <w:lang w:val="en-US"/>
              </w:rPr>
              <w:t>Within CD4+ T-cell gate: % of CD4+</w:t>
            </w:r>
            <w:r w:rsidRPr="001C3554">
              <w:rPr>
                <w:rFonts w:ascii="Times New Roman" w:hAnsi="Times New Roman" w:cs="Times New Roman"/>
                <w:b/>
                <w:bCs/>
                <w:lang w:val="en-US"/>
              </w:rPr>
              <w:t>IFN</w:t>
            </w:r>
            <w:r w:rsidRPr="001C3554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7"/>
            </w:r>
            <w:r w:rsidRPr="001C3554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843" w:type="dxa"/>
          </w:tcPr>
          <w:p w14:paraId="2036A082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3554">
              <w:rPr>
                <w:rFonts w:ascii="Times New Roman" w:hAnsi="Times New Roman" w:cs="Times New Roman"/>
                <w:b/>
                <w:lang w:val="en-US"/>
              </w:rPr>
              <w:t>Within CD8+ T-cell gate: % of CD8+</w:t>
            </w:r>
            <w:r w:rsidRPr="001C3554">
              <w:rPr>
                <w:rFonts w:ascii="Times New Roman" w:hAnsi="Times New Roman" w:cs="Times New Roman"/>
                <w:b/>
                <w:bCs/>
                <w:lang w:val="en-US"/>
              </w:rPr>
              <w:t>IFN</w:t>
            </w:r>
            <w:r w:rsidRPr="001C3554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7"/>
            </w:r>
            <w:r w:rsidRPr="001C3554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</w:tr>
      <w:tr w:rsidR="00763CE3" w:rsidRPr="001C3554" w14:paraId="1C4F24C7" w14:textId="77777777" w:rsidTr="00156AB5">
        <w:trPr>
          <w:trHeight w:val="273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D8083B" w14:textId="77777777" w:rsidR="00763CE3" w:rsidRPr="004C196F" w:rsidRDefault="00763C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196F">
              <w:rPr>
                <w:rFonts w:ascii="Times New Roman" w:hAnsi="Times New Roman" w:cs="Times New Roman"/>
                <w:b/>
                <w:lang w:val="en-US"/>
              </w:rPr>
              <w:t>Case 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3C0A736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0DB8C0C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198827F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2D32FB0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AD915A0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1F9F26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92967AB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47AF67F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3CE3" w:rsidRPr="001C3554" w14:paraId="723DDA26" w14:textId="77777777" w:rsidTr="00156AB5">
        <w:trPr>
          <w:trHeight w:val="257"/>
        </w:trPr>
        <w:tc>
          <w:tcPr>
            <w:tcW w:w="1844" w:type="dxa"/>
            <w:tcBorders>
              <w:bottom w:val="nil"/>
            </w:tcBorders>
            <w:shd w:val="clear" w:color="auto" w:fill="F2F2F2" w:themeFill="background1" w:themeFillShade="F2"/>
          </w:tcPr>
          <w:p w14:paraId="2342BA71" w14:textId="77777777" w:rsidR="00763CE3" w:rsidRPr="004F67AF" w:rsidRDefault="00763C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Donor 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 w:themeFill="background1" w:themeFillShade="F2"/>
          </w:tcPr>
          <w:p w14:paraId="51F733DA" w14:textId="77777777" w:rsidR="00763CE3" w:rsidRPr="004F67AF" w:rsidRDefault="00763CE3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42, mal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138D11E2" w14:textId="77777777" w:rsidR="00763CE3" w:rsidRPr="004F67AF" w:rsidRDefault="00763CE3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4/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14:paraId="25F3BCDB" w14:textId="77777777" w:rsidR="00763CE3" w:rsidRPr="004F67AF" w:rsidRDefault="00763CE3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convalescent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2F2F2" w:themeFill="background1" w:themeFillShade="F2"/>
          </w:tcPr>
          <w:p w14:paraId="12A0E86A" w14:textId="77777777" w:rsidR="00763CE3" w:rsidRPr="004F67AF" w:rsidRDefault="00763CE3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4200EF98" w14:textId="77777777" w:rsidR="00763CE3" w:rsidRDefault="00763CE3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+ (158)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</w:p>
          <w:p w14:paraId="38F45FD4" w14:textId="778AAFDE" w:rsidR="00763CE3" w:rsidRPr="004F67AF" w:rsidRDefault="008539DE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3.</w:t>
            </w:r>
            <w:r w:rsidR="00763CE3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</w:tcPr>
          <w:p w14:paraId="120D180B" w14:textId="77777777" w:rsidR="00763CE3" w:rsidRDefault="00763CE3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+</w:t>
            </w:r>
          </w:p>
          <w:p w14:paraId="1B60112D" w14:textId="30D3FBD1" w:rsidR="00763CE3" w:rsidRPr="004F67AF" w:rsidRDefault="008539DE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6.</w:t>
            </w:r>
            <w:bookmarkStart w:id="0" w:name="_GoBack"/>
            <w:bookmarkEnd w:id="0"/>
            <w:r w:rsidR="00763CE3" w:rsidRPr="004F67AF">
              <w:rPr>
                <w:rFonts w:ascii="Times New Roman" w:hAnsi="Times New Roman" w:cs="Times New Roman"/>
                <w:b/>
                <w:lang w:val="en-US"/>
              </w:rPr>
              <w:t>47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4F7FA125" w14:textId="19A34600" w:rsidR="00763CE3" w:rsidRPr="004F67AF" w:rsidRDefault="001B4442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63CE3" w:rsidRPr="004F67AF">
              <w:rPr>
                <w:rFonts w:ascii="Times New Roman" w:hAnsi="Times New Roman" w:cs="Times New Roman"/>
                <w:b/>
                <w:lang w:val="en-US"/>
              </w:rPr>
              <w:t>12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6E55F250" w14:textId="067F52A3" w:rsidR="00763CE3" w:rsidRPr="004F67AF" w:rsidRDefault="001B4442" w:rsidP="00153FE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63CE3" w:rsidRPr="004F67AF">
              <w:rPr>
                <w:rFonts w:ascii="Times New Roman" w:hAnsi="Times New Roman" w:cs="Times New Roman"/>
                <w:b/>
                <w:lang w:val="en-US"/>
              </w:rPr>
              <w:t>161</w:t>
            </w:r>
          </w:p>
        </w:tc>
      </w:tr>
      <w:tr w:rsidR="00763CE3" w:rsidRPr="001C3554" w14:paraId="44E82228" w14:textId="77777777" w:rsidTr="00156AB5">
        <w:trPr>
          <w:trHeight w:val="273"/>
        </w:trPr>
        <w:tc>
          <w:tcPr>
            <w:tcW w:w="1844" w:type="dxa"/>
            <w:tcBorders>
              <w:top w:val="nil"/>
              <w:bottom w:val="nil"/>
            </w:tcBorders>
          </w:tcPr>
          <w:p w14:paraId="49E6E402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>Donor 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C5F279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, 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F3EC50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BDA988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valescen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01D929D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8E3A18" w14:textId="7C8D5E5B" w:rsidR="00763CE3" w:rsidRDefault="008539DE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(20.</w:t>
            </w:r>
            <w:r w:rsidR="00763CE3">
              <w:rPr>
                <w:rFonts w:ascii="Times New Roman" w:hAnsi="Times New Roman" w:cs="Times New Roman"/>
                <w:lang w:val="en-US"/>
              </w:rPr>
              <w:t>5),</w:t>
            </w:r>
          </w:p>
          <w:p w14:paraId="4057993D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9E8FEC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045DFA" w14:textId="6BFEDD20" w:rsidR="00763CE3" w:rsidRPr="001C3554" w:rsidRDefault="001B4442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2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96026E" w14:textId="3826A9E5" w:rsidR="00763CE3" w:rsidRPr="001C3554" w:rsidRDefault="001B4442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217</w:t>
            </w:r>
          </w:p>
        </w:tc>
      </w:tr>
      <w:tr w:rsidR="00763CE3" w:rsidRPr="001C3554" w14:paraId="37CA95B6" w14:textId="77777777" w:rsidTr="00156AB5">
        <w:trPr>
          <w:trHeight w:val="1094"/>
        </w:trPr>
        <w:tc>
          <w:tcPr>
            <w:tcW w:w="1844" w:type="dxa"/>
            <w:tcBorders>
              <w:top w:val="nil"/>
              <w:bottom w:val="nil"/>
            </w:tcBorders>
          </w:tcPr>
          <w:p w14:paraId="18733D76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>Donor 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09A50C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, 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0D7448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32CD77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BNT162b2 (Pfizer-BioNTech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80129DF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B0091B" w14:textId="77777777" w:rsidR="00763CE3" w:rsidRDefault="00763CE3" w:rsidP="00153FE0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+ </w:t>
            </w:r>
            <w:r w:rsidRPr="004F67AF">
              <w:rPr>
                <w:rFonts w:ascii="Times New Roman" w:hAnsi="Times New Roman" w:cs="Times New Roman"/>
                <w:bCs/>
              </w:rPr>
              <w:t xml:space="preserve">(&gt;400), </w:t>
            </w:r>
          </w:p>
          <w:p w14:paraId="2F5A3A62" w14:textId="33C853F7" w:rsidR="00763CE3" w:rsidRPr="001C3554" w:rsidRDefault="001B4442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99.</w:t>
            </w:r>
            <w:r w:rsidR="00763CE3" w:rsidRPr="004F67AF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7E98D2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B97440" w14:textId="67B44CAE" w:rsidR="00763CE3" w:rsidRPr="001C3554" w:rsidRDefault="00763CE3" w:rsidP="001B44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1B444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AD8B6C" w14:textId="3DE34558" w:rsidR="00763CE3" w:rsidRPr="001C3554" w:rsidRDefault="001B4442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00</w:t>
            </w:r>
          </w:p>
        </w:tc>
      </w:tr>
      <w:tr w:rsidR="00763CE3" w:rsidRPr="001C3554" w14:paraId="116DC136" w14:textId="77777777" w:rsidTr="00156AB5">
        <w:trPr>
          <w:trHeight w:val="1094"/>
        </w:trPr>
        <w:tc>
          <w:tcPr>
            <w:tcW w:w="1844" w:type="dxa"/>
            <w:tcBorders>
              <w:top w:val="nil"/>
            </w:tcBorders>
          </w:tcPr>
          <w:p w14:paraId="71DE3B09" w14:textId="77777777" w:rsidR="00763CE3" w:rsidRPr="001C3554" w:rsidRDefault="00763CE3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>Donor 4</w:t>
            </w:r>
          </w:p>
        </w:tc>
        <w:tc>
          <w:tcPr>
            <w:tcW w:w="1417" w:type="dxa"/>
            <w:tcBorders>
              <w:top w:val="nil"/>
            </w:tcBorders>
          </w:tcPr>
          <w:p w14:paraId="758BB2E4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, male</w:t>
            </w:r>
          </w:p>
        </w:tc>
        <w:tc>
          <w:tcPr>
            <w:tcW w:w="1418" w:type="dxa"/>
            <w:tcBorders>
              <w:top w:val="nil"/>
            </w:tcBorders>
          </w:tcPr>
          <w:p w14:paraId="0B5AC0F4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6</w:t>
            </w:r>
          </w:p>
        </w:tc>
        <w:tc>
          <w:tcPr>
            <w:tcW w:w="1559" w:type="dxa"/>
            <w:tcBorders>
              <w:top w:val="nil"/>
            </w:tcBorders>
          </w:tcPr>
          <w:p w14:paraId="33A90850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BNT162b2 (Pfizer-BioNTech)</w:t>
            </w:r>
          </w:p>
        </w:tc>
        <w:tc>
          <w:tcPr>
            <w:tcW w:w="1985" w:type="dxa"/>
            <w:tcBorders>
              <w:top w:val="nil"/>
            </w:tcBorders>
          </w:tcPr>
          <w:p w14:paraId="76B0BD53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755C184D" w14:textId="77777777" w:rsidR="00763CE3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(261),</w:t>
            </w:r>
          </w:p>
          <w:p w14:paraId="691D4B9D" w14:textId="19FA16A3" w:rsidR="00763CE3" w:rsidRPr="001C3554" w:rsidRDefault="001B4442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98.</w:t>
            </w:r>
            <w:r w:rsidR="00763CE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23EAB9CD" w14:textId="77777777" w:rsidR="00763CE3" w:rsidRPr="001C3554" w:rsidRDefault="00763CE3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</w:tcPr>
          <w:p w14:paraId="7EE6B94C" w14:textId="07642F8D" w:rsidR="00763CE3" w:rsidRPr="001C3554" w:rsidRDefault="001B4442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20</w:t>
            </w:r>
          </w:p>
        </w:tc>
        <w:tc>
          <w:tcPr>
            <w:tcW w:w="1843" w:type="dxa"/>
            <w:tcBorders>
              <w:top w:val="nil"/>
            </w:tcBorders>
          </w:tcPr>
          <w:p w14:paraId="745F91EA" w14:textId="7D29F247" w:rsidR="00763CE3" w:rsidRPr="001C3554" w:rsidRDefault="001B4442" w:rsidP="00153FE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261</w:t>
            </w:r>
          </w:p>
        </w:tc>
      </w:tr>
      <w:tr w:rsidR="00763CE3" w:rsidRPr="001C3554" w14:paraId="780D84EE" w14:textId="77777777" w:rsidTr="00156AB5">
        <w:trPr>
          <w:trHeight w:val="257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A99EA31" w14:textId="77777777" w:rsidR="00763CE3" w:rsidRPr="004C196F" w:rsidRDefault="00763CE3" w:rsidP="00520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196F">
              <w:rPr>
                <w:rFonts w:ascii="Times New Roman" w:hAnsi="Times New Roman" w:cs="Times New Roman"/>
                <w:b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BA2EC5" w14:textId="77777777" w:rsidR="00763CE3" w:rsidRPr="001C3554" w:rsidRDefault="00763CE3" w:rsidP="00520B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AA114A8" w14:textId="77777777" w:rsidR="00763CE3" w:rsidRPr="001C3554" w:rsidRDefault="00763CE3" w:rsidP="00520B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0A249C0" w14:textId="77777777" w:rsidR="00763CE3" w:rsidRPr="001C3554" w:rsidRDefault="00763CE3" w:rsidP="00520B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CF4009F" w14:textId="77777777" w:rsidR="00763CE3" w:rsidRPr="001C3554" w:rsidRDefault="00763CE3" w:rsidP="00520B6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7C8C49A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C2B4275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2A1354E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86D105" w14:textId="77777777" w:rsidR="00763CE3" w:rsidRPr="001C3554" w:rsidRDefault="00763CE3" w:rsidP="00520B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3CE3" w:rsidRPr="001C3554" w14:paraId="74E659A7" w14:textId="77777777" w:rsidTr="00156AB5">
        <w:trPr>
          <w:trHeight w:val="257"/>
        </w:trPr>
        <w:tc>
          <w:tcPr>
            <w:tcW w:w="1844" w:type="dxa"/>
            <w:tcBorders>
              <w:bottom w:val="nil"/>
            </w:tcBorders>
          </w:tcPr>
          <w:p w14:paraId="39B18FAE" w14:textId="77777777" w:rsidR="00763CE3" w:rsidRPr="001C3554" w:rsidRDefault="00763CE3" w:rsidP="00520B67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>Donor 1</w:t>
            </w:r>
          </w:p>
        </w:tc>
        <w:tc>
          <w:tcPr>
            <w:tcW w:w="1417" w:type="dxa"/>
            <w:tcBorders>
              <w:bottom w:val="nil"/>
            </w:tcBorders>
          </w:tcPr>
          <w:p w14:paraId="6BE1CB5E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, male</w:t>
            </w:r>
          </w:p>
        </w:tc>
        <w:tc>
          <w:tcPr>
            <w:tcW w:w="1418" w:type="dxa"/>
            <w:tcBorders>
              <w:bottom w:val="nil"/>
            </w:tcBorders>
          </w:tcPr>
          <w:p w14:paraId="5043C816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/10 (HLA-identical sibling)</w:t>
            </w:r>
          </w:p>
        </w:tc>
        <w:tc>
          <w:tcPr>
            <w:tcW w:w="1559" w:type="dxa"/>
            <w:tcBorders>
              <w:bottom w:val="nil"/>
            </w:tcBorders>
          </w:tcPr>
          <w:p w14:paraId="535FE668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valescent</w:t>
            </w:r>
          </w:p>
        </w:tc>
        <w:tc>
          <w:tcPr>
            <w:tcW w:w="1985" w:type="dxa"/>
            <w:tcBorders>
              <w:bottom w:val="nil"/>
            </w:tcBorders>
          </w:tcPr>
          <w:p w14:paraId="21170BA2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</w:tcPr>
          <w:p w14:paraId="0C261641" w14:textId="3BC5055F" w:rsidR="00763CE3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(46.</w:t>
            </w:r>
            <w:r w:rsidR="00763CE3">
              <w:rPr>
                <w:rFonts w:ascii="Times New Roman" w:hAnsi="Times New Roman" w:cs="Times New Roman"/>
                <w:lang w:val="en-US"/>
              </w:rPr>
              <w:t xml:space="preserve">1), </w:t>
            </w:r>
          </w:p>
          <w:p w14:paraId="2C306B45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nil"/>
            </w:tcBorders>
          </w:tcPr>
          <w:p w14:paraId="588FFD9F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</w:tcPr>
          <w:p w14:paraId="2701A883" w14:textId="0DB13989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10</w:t>
            </w:r>
          </w:p>
        </w:tc>
        <w:tc>
          <w:tcPr>
            <w:tcW w:w="1843" w:type="dxa"/>
            <w:tcBorders>
              <w:bottom w:val="nil"/>
            </w:tcBorders>
          </w:tcPr>
          <w:p w14:paraId="05AA64B6" w14:textId="1BA10D4A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13</w:t>
            </w:r>
          </w:p>
        </w:tc>
      </w:tr>
      <w:tr w:rsidR="00763CE3" w:rsidRPr="001C3554" w14:paraId="269102E0" w14:textId="77777777" w:rsidTr="00156AB5">
        <w:trPr>
          <w:trHeight w:val="257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0A5D12" w14:textId="77777777" w:rsidR="00763CE3" w:rsidRPr="004F67AF" w:rsidRDefault="00763CE3" w:rsidP="00520B6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Donor 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A149B0" w14:textId="77777777" w:rsidR="00763CE3" w:rsidRPr="004F67AF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32, 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294D016" w14:textId="77777777" w:rsidR="00763CE3" w:rsidRPr="004F67AF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>4/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FFAC18" w14:textId="77777777" w:rsidR="00763CE3" w:rsidRPr="004F67AF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50C5E">
              <w:rPr>
                <w:rFonts w:ascii="Times New Roman" w:hAnsi="Times New Roman" w:cs="Times New Roman"/>
                <w:b/>
                <w:lang w:val="en-US"/>
              </w:rPr>
              <w:t>vaccine</w:t>
            </w:r>
            <w:r w:rsidRPr="004F67AF">
              <w:rPr>
                <w:rFonts w:ascii="Times New Roman" w:hAnsi="Times New Roman" w:cs="Times New Roman"/>
                <w:b/>
                <w:lang w:val="en-US"/>
              </w:rPr>
              <w:t xml:space="preserve"> 2x </w:t>
            </w:r>
            <w:r w:rsidRPr="004F67AF">
              <w:rPr>
                <w:rFonts w:ascii="Times New Roman" w:hAnsi="Times New Roman" w:cs="Times New Roman"/>
                <w:b/>
                <w:lang w:val="en-US"/>
              </w:rPr>
              <w:lastRenderedPageBreak/>
              <w:t>BNT162b2 (Pfizer-BioNTech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79CEDE" w14:textId="77777777" w:rsidR="00763CE3" w:rsidRPr="004F67AF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lastRenderedPageBreak/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01CC54" w14:textId="77777777" w:rsidR="00763CE3" w:rsidRDefault="00763CE3" w:rsidP="004F67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t xml:space="preserve">+ </w:t>
            </w:r>
            <w:r w:rsidRPr="004F67AF">
              <w:rPr>
                <w:rFonts w:ascii="Times New Roman" w:hAnsi="Times New Roman" w:cs="Times New Roman"/>
                <w:b/>
                <w:bCs/>
              </w:rPr>
              <w:t xml:space="preserve">(&gt;400), </w:t>
            </w:r>
          </w:p>
          <w:p w14:paraId="24087667" w14:textId="7BB860DF" w:rsidR="00763CE3" w:rsidRPr="004F67AF" w:rsidRDefault="001B4442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98.</w:t>
            </w:r>
            <w:r w:rsidR="00763CE3" w:rsidRPr="004F67AF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B3169F" w14:textId="77777777" w:rsidR="00763CE3" w:rsidRPr="004F67AF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F67AF">
              <w:rPr>
                <w:rFonts w:ascii="Times New Roman" w:hAnsi="Times New Roman" w:cs="Times New Roman"/>
                <w:b/>
                <w:lang w:val="en-US"/>
              </w:rPr>
              <w:lastRenderedPageBreak/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77BD5C" w14:textId="5F2B5323" w:rsidR="00763CE3" w:rsidRPr="004F67AF" w:rsidRDefault="001B4442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63CE3" w:rsidRPr="004F67AF">
              <w:rPr>
                <w:rFonts w:ascii="Times New Roman" w:hAnsi="Times New Roman" w:cs="Times New Roman"/>
                <w:b/>
                <w:lang w:val="en-US"/>
              </w:rPr>
              <w:t>0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A845F7" w14:textId="28129ABA" w:rsidR="00763CE3" w:rsidRPr="004F67AF" w:rsidRDefault="001B4442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63CE3" w:rsidRPr="004F67AF">
              <w:rPr>
                <w:rFonts w:ascii="Times New Roman" w:hAnsi="Times New Roman" w:cs="Times New Roman"/>
                <w:b/>
                <w:lang w:val="en-US"/>
              </w:rPr>
              <w:t>049</w:t>
            </w:r>
          </w:p>
        </w:tc>
      </w:tr>
      <w:tr w:rsidR="00763CE3" w:rsidRPr="001C3554" w14:paraId="2149D96F" w14:textId="77777777" w:rsidTr="00156AB5">
        <w:trPr>
          <w:trHeight w:val="257"/>
        </w:trPr>
        <w:tc>
          <w:tcPr>
            <w:tcW w:w="1844" w:type="dxa"/>
            <w:tcBorders>
              <w:top w:val="nil"/>
              <w:bottom w:val="nil"/>
            </w:tcBorders>
          </w:tcPr>
          <w:p w14:paraId="242825AA" w14:textId="77777777" w:rsidR="00763CE3" w:rsidRPr="001C3554" w:rsidRDefault="00763CE3" w:rsidP="00520B67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lastRenderedPageBreak/>
              <w:t>Donor 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39BFE1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, 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82DB67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27CEE4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BNT162b2 (Pfizer-BioNTech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38DDD0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A25E5C" w14:textId="77777777" w:rsidR="00763CE3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(125),</w:t>
            </w:r>
          </w:p>
          <w:p w14:paraId="5E0ADB8B" w14:textId="3E891068" w:rsidR="00763CE3" w:rsidRPr="001C3554" w:rsidRDefault="00763CE3" w:rsidP="001B444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  <w:r w:rsidR="001B444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1954174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FCF6CD" w14:textId="5F1E010D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1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94F362" w14:textId="17C3F216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24</w:t>
            </w:r>
          </w:p>
        </w:tc>
      </w:tr>
      <w:tr w:rsidR="00763CE3" w:rsidRPr="001C3554" w14:paraId="406A8AF9" w14:textId="77777777" w:rsidTr="00156AB5">
        <w:trPr>
          <w:trHeight w:val="257"/>
        </w:trPr>
        <w:tc>
          <w:tcPr>
            <w:tcW w:w="1844" w:type="dxa"/>
            <w:tcBorders>
              <w:top w:val="nil"/>
            </w:tcBorders>
          </w:tcPr>
          <w:p w14:paraId="29274135" w14:textId="77777777" w:rsidR="00763CE3" w:rsidRPr="001C3554" w:rsidRDefault="00763CE3" w:rsidP="00520B67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>Donor 4</w:t>
            </w:r>
          </w:p>
        </w:tc>
        <w:tc>
          <w:tcPr>
            <w:tcW w:w="1417" w:type="dxa"/>
            <w:tcBorders>
              <w:top w:val="nil"/>
            </w:tcBorders>
          </w:tcPr>
          <w:p w14:paraId="61FD4579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, male</w:t>
            </w:r>
          </w:p>
        </w:tc>
        <w:tc>
          <w:tcPr>
            <w:tcW w:w="1418" w:type="dxa"/>
            <w:tcBorders>
              <w:top w:val="nil"/>
            </w:tcBorders>
          </w:tcPr>
          <w:p w14:paraId="4C5F2E24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/6</w:t>
            </w:r>
          </w:p>
        </w:tc>
        <w:tc>
          <w:tcPr>
            <w:tcW w:w="1559" w:type="dxa"/>
            <w:tcBorders>
              <w:top w:val="nil"/>
            </w:tcBorders>
          </w:tcPr>
          <w:p w14:paraId="7A79E63A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Gam-COVID-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Va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SputnikV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14:paraId="31824664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14:paraId="6DD345F7" w14:textId="77777777" w:rsidR="00763CE3" w:rsidRDefault="00763CE3" w:rsidP="004F67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2180A">
              <w:rPr>
                <w:rFonts w:ascii="Times New Roman" w:hAnsi="Times New Roman" w:cs="Times New Roman"/>
                <w:lang w:val="en-US"/>
              </w:rPr>
              <w:t xml:space="preserve">+ </w:t>
            </w:r>
            <w:r w:rsidRPr="0002180A">
              <w:rPr>
                <w:rFonts w:ascii="Times New Roman" w:hAnsi="Times New Roman" w:cs="Times New Roman"/>
                <w:bCs/>
              </w:rPr>
              <w:t xml:space="preserve">(&gt;400), </w:t>
            </w:r>
          </w:p>
          <w:p w14:paraId="5D2FF430" w14:textId="0538AE30" w:rsidR="00763CE3" w:rsidRPr="0002180A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99.</w:t>
            </w:r>
            <w:r w:rsidR="00763CE3" w:rsidRPr="0002180A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13B7BF2A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</w:tcPr>
          <w:p w14:paraId="0B2D6D0D" w14:textId="2D63CEC4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05</w:t>
            </w:r>
          </w:p>
        </w:tc>
        <w:tc>
          <w:tcPr>
            <w:tcW w:w="1843" w:type="dxa"/>
            <w:tcBorders>
              <w:top w:val="nil"/>
            </w:tcBorders>
          </w:tcPr>
          <w:p w14:paraId="68BD4770" w14:textId="6E1903BB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97</w:t>
            </w:r>
          </w:p>
        </w:tc>
      </w:tr>
      <w:tr w:rsidR="00763CE3" w:rsidRPr="001C3554" w14:paraId="053CFFA0" w14:textId="77777777" w:rsidTr="00156AB5">
        <w:trPr>
          <w:trHeight w:val="257"/>
        </w:trPr>
        <w:tc>
          <w:tcPr>
            <w:tcW w:w="184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26252E4" w14:textId="77777777" w:rsidR="00763CE3" w:rsidRPr="004C196F" w:rsidRDefault="00763CE3" w:rsidP="004F67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196F">
              <w:rPr>
                <w:rFonts w:ascii="Times New Roman" w:hAnsi="Times New Roman" w:cs="Times New Roman"/>
                <w:b/>
                <w:lang w:val="en-US"/>
              </w:rPr>
              <w:t xml:space="preserve">Case </w:t>
            </w:r>
            <w:r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12C5E7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83EF6EC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293AAED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6113538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D336721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8084943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0EF54E0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897DE6E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3CE3" w:rsidRPr="001C3554" w14:paraId="2750E13A" w14:textId="77777777" w:rsidTr="00156AB5">
        <w:trPr>
          <w:trHeight w:val="257"/>
        </w:trPr>
        <w:tc>
          <w:tcPr>
            <w:tcW w:w="1844" w:type="dxa"/>
            <w:tcBorders>
              <w:bottom w:val="nil"/>
            </w:tcBorders>
            <w:shd w:val="clear" w:color="auto" w:fill="F2F2F2" w:themeFill="background1" w:themeFillShade="F2"/>
          </w:tcPr>
          <w:p w14:paraId="1027528D" w14:textId="77777777" w:rsidR="00763CE3" w:rsidRPr="007D3137" w:rsidRDefault="00763CE3" w:rsidP="004F67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D3137">
              <w:rPr>
                <w:rFonts w:ascii="Times New Roman" w:hAnsi="Times New Roman" w:cs="Times New Roman"/>
                <w:b/>
                <w:lang w:val="en-US"/>
              </w:rPr>
              <w:t>Donor 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 w:themeFill="background1" w:themeFillShade="F2"/>
          </w:tcPr>
          <w:p w14:paraId="4F96B241" w14:textId="77777777" w:rsidR="00763CE3" w:rsidRPr="007D3137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137">
              <w:rPr>
                <w:rFonts w:ascii="Times New Roman" w:hAnsi="Times New Roman" w:cs="Times New Roman"/>
                <w:b/>
                <w:lang w:val="en-US"/>
              </w:rPr>
              <w:t>30, mal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14:paraId="634148F1" w14:textId="77777777" w:rsidR="00763CE3" w:rsidRPr="007D3137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137">
              <w:rPr>
                <w:rFonts w:ascii="Times New Roman" w:hAnsi="Times New Roman" w:cs="Times New Roman"/>
                <w:b/>
                <w:lang w:val="en-US"/>
              </w:rPr>
              <w:t>4/6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2F2F2" w:themeFill="background1" w:themeFillShade="F2"/>
          </w:tcPr>
          <w:p w14:paraId="5A9843E1" w14:textId="77777777" w:rsidR="00763CE3" w:rsidRPr="007D3137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137">
              <w:rPr>
                <w:rFonts w:ascii="Times New Roman" w:hAnsi="Times New Roman" w:cs="Times New Roman"/>
                <w:b/>
                <w:lang w:val="en-US"/>
              </w:rPr>
              <w:t xml:space="preserve">convalescent+ </w:t>
            </w:r>
            <w:r w:rsidRPr="00A50C5E">
              <w:rPr>
                <w:rFonts w:ascii="Times New Roman" w:hAnsi="Times New Roman" w:cs="Times New Roman"/>
                <w:b/>
                <w:lang w:val="en-US"/>
              </w:rPr>
              <w:t>vaccine</w:t>
            </w:r>
            <w:r w:rsidRPr="007D3137">
              <w:rPr>
                <w:rFonts w:ascii="Times New Roman" w:hAnsi="Times New Roman" w:cs="Times New Roman"/>
                <w:b/>
                <w:lang w:val="en-US"/>
              </w:rPr>
              <w:t xml:space="preserve"> 2x Gam-COVID-Vac (Sputnik V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2F2F2" w:themeFill="background1" w:themeFillShade="F2"/>
          </w:tcPr>
          <w:p w14:paraId="1E70F205" w14:textId="77777777" w:rsidR="00295442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137">
              <w:rPr>
                <w:rFonts w:ascii="Times New Roman" w:hAnsi="Times New Roman" w:cs="Times New Roman"/>
                <w:b/>
                <w:lang w:val="en-US"/>
              </w:rPr>
              <w:t xml:space="preserve">5  </w:t>
            </w:r>
          </w:p>
          <w:p w14:paraId="6E017724" w14:textId="77777777" w:rsidR="00763CE3" w:rsidRPr="007D3137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137">
              <w:rPr>
                <w:rFonts w:ascii="Times New Roman" w:hAnsi="Times New Roman" w:cs="Times New Roman"/>
                <w:b/>
                <w:lang w:val="en-US"/>
              </w:rPr>
              <w:t>and 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2F2F2" w:themeFill="background1" w:themeFillShade="F2"/>
          </w:tcPr>
          <w:p w14:paraId="49448B4D" w14:textId="77777777" w:rsidR="00763CE3" w:rsidRDefault="00763CE3" w:rsidP="004F67A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D3137">
              <w:rPr>
                <w:rFonts w:ascii="Times New Roman" w:hAnsi="Times New Roman" w:cs="Times New Roman"/>
                <w:b/>
                <w:lang w:val="en-US"/>
              </w:rPr>
              <w:t xml:space="preserve">+ </w:t>
            </w:r>
            <w:r w:rsidRPr="007D3137">
              <w:rPr>
                <w:rFonts w:ascii="Times New Roman" w:hAnsi="Times New Roman" w:cs="Times New Roman"/>
                <w:b/>
                <w:bCs/>
              </w:rPr>
              <w:t xml:space="preserve">(&gt;400), </w:t>
            </w:r>
          </w:p>
          <w:p w14:paraId="65A0E01D" w14:textId="53B447E5" w:rsidR="00763CE3" w:rsidRPr="007D3137" w:rsidRDefault="001B4442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9.</w:t>
            </w:r>
            <w:r w:rsidR="00763CE3" w:rsidRPr="007D313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 w:themeFill="background1" w:themeFillShade="F2"/>
          </w:tcPr>
          <w:p w14:paraId="67C29BE3" w14:textId="77777777" w:rsidR="00763CE3" w:rsidRPr="007D3137" w:rsidRDefault="00763CE3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3137"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2FE34E20" w14:textId="1CEB0858" w:rsidR="00763CE3" w:rsidRPr="007D3137" w:rsidRDefault="001B4442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63CE3" w:rsidRPr="007D3137">
              <w:rPr>
                <w:rFonts w:ascii="Times New Roman" w:hAnsi="Times New Roman" w:cs="Times New Roman"/>
                <w:b/>
                <w:lang w:val="en-US"/>
              </w:rPr>
              <w:t>034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</w:tcPr>
          <w:p w14:paraId="3E38E25D" w14:textId="50A462FD" w:rsidR="00763CE3" w:rsidRPr="007D3137" w:rsidRDefault="001B4442" w:rsidP="004F67A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63CE3" w:rsidRPr="007D3137">
              <w:rPr>
                <w:rFonts w:ascii="Times New Roman" w:hAnsi="Times New Roman" w:cs="Times New Roman"/>
                <w:b/>
                <w:lang w:val="en-US"/>
              </w:rPr>
              <w:t>509</w:t>
            </w:r>
          </w:p>
        </w:tc>
      </w:tr>
      <w:tr w:rsidR="00763CE3" w:rsidRPr="001C3554" w14:paraId="25EBC4A4" w14:textId="77777777" w:rsidTr="00156AB5">
        <w:trPr>
          <w:trHeight w:val="257"/>
        </w:trPr>
        <w:tc>
          <w:tcPr>
            <w:tcW w:w="1844" w:type="dxa"/>
            <w:tcBorders>
              <w:top w:val="nil"/>
              <w:bottom w:val="nil"/>
            </w:tcBorders>
          </w:tcPr>
          <w:p w14:paraId="64DD46EF" w14:textId="77777777" w:rsidR="00763CE3" w:rsidRPr="007D3137" w:rsidRDefault="00763CE3" w:rsidP="004F67AF">
            <w:pPr>
              <w:rPr>
                <w:rFonts w:ascii="Times New Roman" w:hAnsi="Times New Roman" w:cs="Times New Roman"/>
                <w:lang w:val="en-US"/>
              </w:rPr>
            </w:pPr>
            <w:r w:rsidRPr="007D3137">
              <w:rPr>
                <w:rFonts w:ascii="Times New Roman" w:hAnsi="Times New Roman" w:cs="Times New Roman"/>
                <w:lang w:val="en-US"/>
              </w:rPr>
              <w:t>Donor 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F72900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, 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ECA73C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D89884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valescent+ vaccine 1x INN-Ad26.COV2-S (Janssen)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45FD332" w14:textId="77777777" w:rsidR="00295442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 </w:t>
            </w:r>
          </w:p>
          <w:p w14:paraId="1B361DCD" w14:textId="44C5EB5F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and 0.</w:t>
            </w:r>
            <w:r w:rsidR="00763CE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220609" w14:textId="77777777" w:rsidR="00763CE3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+ (169), </w:t>
            </w:r>
          </w:p>
          <w:p w14:paraId="624E4276" w14:textId="52772E23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.</w:t>
            </w:r>
            <w:r w:rsidR="00763CE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5895BC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4754A94" w14:textId="4630EDC6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5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BADE38" w14:textId="4ED5107E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23</w:t>
            </w:r>
          </w:p>
        </w:tc>
      </w:tr>
      <w:tr w:rsidR="00763CE3" w:rsidRPr="001C3554" w14:paraId="451A345B" w14:textId="77777777" w:rsidTr="00156AB5">
        <w:trPr>
          <w:trHeight w:val="257"/>
        </w:trPr>
        <w:tc>
          <w:tcPr>
            <w:tcW w:w="1844" w:type="dxa"/>
            <w:tcBorders>
              <w:top w:val="nil"/>
              <w:bottom w:val="nil"/>
            </w:tcBorders>
          </w:tcPr>
          <w:p w14:paraId="60E38731" w14:textId="77777777" w:rsidR="00763CE3" w:rsidRPr="001C3554" w:rsidRDefault="00763CE3" w:rsidP="004F67AF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>Donor 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C644CF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, 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84A8327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9653B9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BNT162b2 (Pfizer-BioNTech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B16B0E8" w14:textId="77777777" w:rsidR="00763CE3" w:rsidRPr="00A50C5E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0C5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8D7FD0" w14:textId="77777777" w:rsidR="00763CE3" w:rsidRDefault="00763CE3" w:rsidP="004F67A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0C5E">
              <w:rPr>
                <w:rFonts w:ascii="Times New Roman" w:hAnsi="Times New Roman" w:cs="Times New Roman"/>
                <w:lang w:val="en-US"/>
              </w:rPr>
              <w:t xml:space="preserve">+ </w:t>
            </w:r>
            <w:r w:rsidRPr="00A50C5E">
              <w:rPr>
                <w:rFonts w:ascii="Times New Roman" w:hAnsi="Times New Roman" w:cs="Times New Roman"/>
                <w:bCs/>
              </w:rPr>
              <w:t xml:space="preserve">(&gt;400), </w:t>
            </w:r>
          </w:p>
          <w:p w14:paraId="6F6D05A2" w14:textId="5C7B4F2E" w:rsidR="00763CE3" w:rsidRPr="00A50C5E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99.</w:t>
            </w:r>
            <w:r w:rsidR="00763CE3" w:rsidRPr="00A50C5E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7E0519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9663A1" w14:textId="003A6A9D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78DF44" w14:textId="4ADAA44B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44</w:t>
            </w:r>
          </w:p>
        </w:tc>
      </w:tr>
      <w:tr w:rsidR="00763CE3" w:rsidRPr="001C3554" w14:paraId="759EC6EF" w14:textId="77777777" w:rsidTr="00156AB5">
        <w:trPr>
          <w:trHeight w:val="257"/>
        </w:trPr>
        <w:tc>
          <w:tcPr>
            <w:tcW w:w="1844" w:type="dxa"/>
            <w:tcBorders>
              <w:top w:val="nil"/>
              <w:bottom w:val="nil"/>
            </w:tcBorders>
          </w:tcPr>
          <w:p w14:paraId="19575C41" w14:textId="77777777" w:rsidR="00763CE3" w:rsidRPr="001C3554" w:rsidRDefault="00763CE3" w:rsidP="004F67AF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>Donor 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7AF13F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, 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85CA3D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AC6385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Gam-COVID-Vac (Sputnik V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72CB97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F95DD0" w14:textId="33496D0C" w:rsidR="00763CE3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 (93.</w:t>
            </w:r>
            <w:r w:rsidR="00763CE3">
              <w:rPr>
                <w:rFonts w:ascii="Times New Roman" w:hAnsi="Times New Roman" w:cs="Times New Roman"/>
                <w:lang w:val="en-US"/>
              </w:rPr>
              <w:t>2),</w:t>
            </w:r>
          </w:p>
          <w:p w14:paraId="7490B513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7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7F82CD" w14:textId="77777777" w:rsidR="00763CE3" w:rsidRPr="001C3554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C9D7B4" w14:textId="41D4AB54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64D727" w14:textId="5BB69F4D" w:rsidR="00763CE3" w:rsidRPr="001C3554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111</w:t>
            </w:r>
          </w:p>
        </w:tc>
      </w:tr>
      <w:tr w:rsidR="00763CE3" w:rsidRPr="001C3554" w14:paraId="74FA4C6A" w14:textId="77777777" w:rsidTr="00156AB5">
        <w:trPr>
          <w:trHeight w:val="257"/>
        </w:trPr>
        <w:tc>
          <w:tcPr>
            <w:tcW w:w="1844" w:type="dxa"/>
            <w:tcBorders>
              <w:top w:val="nil"/>
              <w:bottom w:val="nil"/>
            </w:tcBorders>
          </w:tcPr>
          <w:p w14:paraId="6742C1DF" w14:textId="77777777" w:rsidR="00763CE3" w:rsidRPr="001C3554" w:rsidRDefault="00763CE3" w:rsidP="007D3137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 xml:space="preserve">Donor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147C61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, 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F44C16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17C055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Gam-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COVID-Vac (Sputnik V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43A5CA3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00B84C" w14:textId="77777777" w:rsidR="00763CE3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+ (309), </w:t>
            </w:r>
          </w:p>
          <w:p w14:paraId="5CAB28B4" w14:textId="6C40B211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.</w:t>
            </w:r>
            <w:r w:rsidR="00763CE3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456D37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7B9911" w14:textId="7E22BA59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AC02F5" w14:textId="3E44B7E9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132</w:t>
            </w:r>
          </w:p>
        </w:tc>
      </w:tr>
      <w:tr w:rsidR="00763CE3" w:rsidRPr="001C3554" w14:paraId="32C0E4B5" w14:textId="77777777" w:rsidTr="00156AB5">
        <w:trPr>
          <w:trHeight w:val="257"/>
        </w:trPr>
        <w:tc>
          <w:tcPr>
            <w:tcW w:w="1844" w:type="dxa"/>
            <w:tcBorders>
              <w:top w:val="nil"/>
              <w:bottom w:val="nil"/>
            </w:tcBorders>
          </w:tcPr>
          <w:p w14:paraId="41526F6D" w14:textId="77777777" w:rsidR="00763CE3" w:rsidRPr="007D3137" w:rsidRDefault="00763CE3" w:rsidP="007D3137">
            <w:pPr>
              <w:rPr>
                <w:rFonts w:ascii="Times New Roman" w:hAnsi="Times New Roman" w:cs="Times New Roman"/>
                <w:lang w:val="en-US"/>
              </w:rPr>
            </w:pPr>
            <w:r w:rsidRPr="007D3137">
              <w:rPr>
                <w:rFonts w:ascii="Times New Roman" w:hAnsi="Times New Roman" w:cs="Times New Roman"/>
                <w:lang w:val="en-US"/>
              </w:rPr>
              <w:lastRenderedPageBreak/>
              <w:t xml:space="preserve">Donor 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897840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, 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D6E5F3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4065AE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BBIBP-CorV (Sinopharm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89AC37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A071F4" w14:textId="77777777" w:rsidR="00763CE3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+ (97), </w:t>
            </w:r>
          </w:p>
          <w:p w14:paraId="24406B6B" w14:textId="69E82928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</w:t>
            </w:r>
            <w:r w:rsidR="00763CE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65B02D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24930E" w14:textId="2F393472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2A385C" w14:textId="525D4849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00</w:t>
            </w:r>
          </w:p>
        </w:tc>
      </w:tr>
      <w:tr w:rsidR="00763CE3" w:rsidRPr="001C3554" w14:paraId="448C90D8" w14:textId="77777777" w:rsidTr="00156AB5">
        <w:trPr>
          <w:trHeight w:val="257"/>
        </w:trPr>
        <w:tc>
          <w:tcPr>
            <w:tcW w:w="1844" w:type="dxa"/>
            <w:tcBorders>
              <w:top w:val="nil"/>
              <w:bottom w:val="nil"/>
            </w:tcBorders>
          </w:tcPr>
          <w:p w14:paraId="2D12D1F1" w14:textId="77777777" w:rsidR="00763CE3" w:rsidRPr="001C3554" w:rsidRDefault="00763CE3" w:rsidP="007D3137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 xml:space="preserve">Donor 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0CCA64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, 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BD2EE0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BC2B54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Gam-COVID-Vac (Sputnik V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D71B58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40D30A" w14:textId="77777777" w:rsidR="00763CE3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+ (173), </w:t>
            </w:r>
          </w:p>
          <w:p w14:paraId="08ECF8D5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12C0D3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7C1008" w14:textId="5C50B3A1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7FD147" w14:textId="69765DCA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88</w:t>
            </w:r>
          </w:p>
        </w:tc>
      </w:tr>
      <w:tr w:rsidR="00763CE3" w:rsidRPr="001C3554" w14:paraId="3A2662BA" w14:textId="77777777" w:rsidTr="00156AB5">
        <w:trPr>
          <w:trHeight w:val="257"/>
        </w:trPr>
        <w:tc>
          <w:tcPr>
            <w:tcW w:w="1844" w:type="dxa"/>
            <w:tcBorders>
              <w:top w:val="nil"/>
              <w:bottom w:val="nil"/>
            </w:tcBorders>
          </w:tcPr>
          <w:p w14:paraId="5F9D9891" w14:textId="77777777" w:rsidR="00763CE3" w:rsidRPr="001C3554" w:rsidRDefault="00763CE3" w:rsidP="007D3137">
            <w:pPr>
              <w:rPr>
                <w:rFonts w:ascii="Times New Roman" w:hAnsi="Times New Roman" w:cs="Times New Roman"/>
                <w:lang w:val="en-US"/>
              </w:rPr>
            </w:pPr>
            <w:r w:rsidRPr="001C3554">
              <w:rPr>
                <w:rFonts w:ascii="Times New Roman" w:hAnsi="Times New Roman" w:cs="Times New Roman"/>
                <w:lang w:val="en-US"/>
              </w:rPr>
              <w:t xml:space="preserve">Donor 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F2D44F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, femal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C7A82C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/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8B9925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ccine 2x Gam-COVID-Vac (Sputnik V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7EEF57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B0C0B6" w14:textId="77777777" w:rsidR="00763CE3" w:rsidRDefault="00763CE3" w:rsidP="007D313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50C5E">
              <w:rPr>
                <w:rFonts w:ascii="Times New Roman" w:hAnsi="Times New Roman" w:cs="Times New Roman"/>
                <w:lang w:val="en-US"/>
              </w:rPr>
              <w:t xml:space="preserve">+ </w:t>
            </w:r>
            <w:r w:rsidRPr="00A50C5E">
              <w:rPr>
                <w:rFonts w:ascii="Times New Roman" w:hAnsi="Times New Roman" w:cs="Times New Roman"/>
                <w:bCs/>
              </w:rPr>
              <w:t xml:space="preserve">(&gt;400), </w:t>
            </w:r>
          </w:p>
          <w:p w14:paraId="08DDD35F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02A167" w14:textId="77777777" w:rsidR="00763CE3" w:rsidRPr="001C3554" w:rsidRDefault="00763CE3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F6C79C" w14:textId="1BFA1976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546152" w14:textId="68284EF4" w:rsidR="00763CE3" w:rsidRPr="001C3554" w:rsidRDefault="001B4442" w:rsidP="007D3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>
              <w:rPr>
                <w:rFonts w:ascii="Times New Roman" w:hAnsi="Times New Roman" w:cs="Times New Roman"/>
                <w:lang w:val="en-US"/>
              </w:rPr>
              <w:t>098</w:t>
            </w:r>
          </w:p>
        </w:tc>
      </w:tr>
      <w:tr w:rsidR="00763CE3" w:rsidRPr="00AD28C3" w14:paraId="1DE6BE43" w14:textId="77777777" w:rsidTr="00156AB5">
        <w:trPr>
          <w:trHeight w:val="257"/>
        </w:trPr>
        <w:tc>
          <w:tcPr>
            <w:tcW w:w="1844" w:type="dxa"/>
            <w:tcBorders>
              <w:top w:val="nil"/>
            </w:tcBorders>
          </w:tcPr>
          <w:p w14:paraId="6DA64E89" w14:textId="77777777" w:rsidR="00763CE3" w:rsidRPr="00AD28C3" w:rsidRDefault="00763CE3">
            <w:pPr>
              <w:rPr>
                <w:rFonts w:ascii="Times New Roman" w:hAnsi="Times New Roman" w:cs="Times New Roman"/>
                <w:lang w:val="en-US"/>
              </w:rPr>
            </w:pPr>
            <w:r w:rsidRPr="00AD28C3">
              <w:rPr>
                <w:rFonts w:ascii="Times New Roman" w:hAnsi="Times New Roman" w:cs="Times New Roman"/>
                <w:lang w:val="en-US"/>
              </w:rPr>
              <w:t>Donor 9</w:t>
            </w:r>
          </w:p>
        </w:tc>
        <w:tc>
          <w:tcPr>
            <w:tcW w:w="1417" w:type="dxa"/>
            <w:tcBorders>
              <w:top w:val="nil"/>
            </w:tcBorders>
          </w:tcPr>
          <w:p w14:paraId="201FDD3A" w14:textId="77777777" w:rsidR="00763CE3" w:rsidRPr="00AD28C3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28C3">
              <w:rPr>
                <w:rFonts w:ascii="Times New Roman" w:hAnsi="Times New Roman" w:cs="Times New Roman"/>
                <w:lang w:val="en-US"/>
              </w:rPr>
              <w:t>46, female</w:t>
            </w:r>
          </w:p>
        </w:tc>
        <w:tc>
          <w:tcPr>
            <w:tcW w:w="1418" w:type="dxa"/>
            <w:tcBorders>
              <w:top w:val="nil"/>
            </w:tcBorders>
          </w:tcPr>
          <w:p w14:paraId="0176AC80" w14:textId="77777777" w:rsidR="00763CE3" w:rsidRPr="00AD28C3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28C3">
              <w:rPr>
                <w:rFonts w:ascii="Times New Roman" w:hAnsi="Times New Roman" w:cs="Times New Roman"/>
                <w:lang w:val="en-US"/>
              </w:rPr>
              <w:t>5/6</w:t>
            </w:r>
          </w:p>
        </w:tc>
        <w:tc>
          <w:tcPr>
            <w:tcW w:w="1559" w:type="dxa"/>
            <w:tcBorders>
              <w:top w:val="nil"/>
            </w:tcBorders>
          </w:tcPr>
          <w:p w14:paraId="40C46758" w14:textId="77777777" w:rsidR="00763CE3" w:rsidRPr="00AD28C3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28C3">
              <w:rPr>
                <w:rFonts w:ascii="Times New Roman" w:hAnsi="Times New Roman" w:cs="Times New Roman"/>
                <w:lang w:val="en-US"/>
              </w:rPr>
              <w:t>vaccine 2x Gam-COVID-Vac (Sputnik V)</w:t>
            </w:r>
          </w:p>
        </w:tc>
        <w:tc>
          <w:tcPr>
            <w:tcW w:w="1985" w:type="dxa"/>
            <w:tcBorders>
              <w:top w:val="nil"/>
            </w:tcBorders>
          </w:tcPr>
          <w:p w14:paraId="49BD6154" w14:textId="77777777" w:rsidR="00763CE3" w:rsidRPr="00AD28C3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28C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014BA7F7" w14:textId="77777777" w:rsidR="00763CE3" w:rsidRPr="00AD28C3" w:rsidRDefault="00763CE3" w:rsidP="004F67AF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AD28C3">
              <w:rPr>
                <w:rFonts w:ascii="Times New Roman" w:hAnsi="Times New Roman" w:cs="Times New Roman"/>
                <w:lang w:val="en-US"/>
              </w:rPr>
              <w:t xml:space="preserve">+ </w:t>
            </w:r>
            <w:r w:rsidRPr="00AD28C3">
              <w:rPr>
                <w:rFonts w:ascii="Times New Roman" w:hAnsi="Times New Roman" w:cs="Times New Roman"/>
                <w:bCs/>
                <w:lang w:val="en-US"/>
              </w:rPr>
              <w:t xml:space="preserve">(&gt;400), </w:t>
            </w:r>
          </w:p>
          <w:p w14:paraId="4E77570B" w14:textId="0CE97A20" w:rsidR="00763CE3" w:rsidRPr="00AD28C3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99.</w:t>
            </w:r>
            <w:r w:rsidR="00763CE3" w:rsidRPr="00AD28C3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14:paraId="53531032" w14:textId="77777777" w:rsidR="00763CE3" w:rsidRPr="00AD28C3" w:rsidRDefault="00763CE3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28C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  <w:tcBorders>
              <w:top w:val="nil"/>
            </w:tcBorders>
          </w:tcPr>
          <w:p w14:paraId="34A1333E" w14:textId="36F2C80E" w:rsidR="00763CE3" w:rsidRPr="00AD28C3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 w:rsidRPr="00AD28C3">
              <w:rPr>
                <w:rFonts w:ascii="Times New Roman" w:hAnsi="Times New Roman" w:cs="Times New Roman"/>
                <w:lang w:val="en-US"/>
              </w:rPr>
              <w:t>055</w:t>
            </w:r>
          </w:p>
        </w:tc>
        <w:tc>
          <w:tcPr>
            <w:tcW w:w="1843" w:type="dxa"/>
            <w:tcBorders>
              <w:top w:val="nil"/>
            </w:tcBorders>
          </w:tcPr>
          <w:p w14:paraId="2737ACA3" w14:textId="66832ADF" w:rsidR="00763CE3" w:rsidRPr="00AD28C3" w:rsidRDefault="001B4442" w:rsidP="004F6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763CE3" w:rsidRPr="00AD28C3">
              <w:rPr>
                <w:rFonts w:ascii="Times New Roman" w:hAnsi="Times New Roman" w:cs="Times New Roman"/>
                <w:lang w:val="en-US"/>
              </w:rPr>
              <w:t>112</w:t>
            </w:r>
          </w:p>
        </w:tc>
      </w:tr>
    </w:tbl>
    <w:p w14:paraId="381DCA09" w14:textId="77777777" w:rsidR="00CA7A5F" w:rsidRPr="00AD28C3" w:rsidRDefault="00CA7A5F">
      <w:pPr>
        <w:rPr>
          <w:rFonts w:ascii="Times New Roman" w:hAnsi="Times New Roman" w:cs="Times New Roman"/>
          <w:lang w:val="en-US"/>
        </w:rPr>
      </w:pPr>
    </w:p>
    <w:p w14:paraId="69DC8FDD" w14:textId="24BA15F2" w:rsidR="00294DFC" w:rsidRPr="00AD28C3" w:rsidRDefault="007442B9">
      <w:pPr>
        <w:rPr>
          <w:rFonts w:ascii="Times New Roman" w:hAnsi="Times New Roman" w:cs="Times New Roman"/>
          <w:lang w:val="en-US"/>
        </w:rPr>
      </w:pPr>
      <w:r w:rsidRPr="00AD28C3">
        <w:rPr>
          <w:rFonts w:ascii="Times New Roman" w:hAnsi="Times New Roman" w:cs="Times New Roman"/>
          <w:lang w:val="en-US"/>
        </w:rPr>
        <w:t>Abbreviations: VST: virus specific T-cell</w:t>
      </w:r>
      <w:r w:rsidRPr="00AD28C3">
        <w:rPr>
          <w:rFonts w:ascii="Times New Roman" w:hAnsi="Times New Roman" w:cs="Times New Roman"/>
          <w:lang w:val="en-US"/>
        </w:rPr>
        <w:sym w:font="Symbol" w:char="F03B"/>
      </w:r>
      <w:r w:rsidRPr="00AD28C3">
        <w:rPr>
          <w:rFonts w:ascii="Times New Roman" w:hAnsi="Times New Roman" w:cs="Times New Roman"/>
          <w:lang w:val="en-US"/>
        </w:rPr>
        <w:t xml:space="preserve"> HLA: human leukocyte antigen</w:t>
      </w:r>
      <w:r w:rsidRPr="00AD28C3">
        <w:rPr>
          <w:rFonts w:ascii="Times New Roman" w:hAnsi="Times New Roman" w:cs="Times New Roman"/>
          <w:lang w:val="en-US"/>
        </w:rPr>
        <w:sym w:font="Symbol" w:char="F03B"/>
      </w:r>
      <w:r w:rsidRPr="00AD28C3">
        <w:rPr>
          <w:rFonts w:ascii="Times New Roman" w:hAnsi="Times New Roman" w:cs="Times New Roman"/>
          <w:lang w:val="en-US"/>
        </w:rPr>
        <w:t xml:space="preserve"> </w:t>
      </w:r>
      <w:r w:rsidR="00AD28C3" w:rsidRPr="00AD28C3">
        <w:rPr>
          <w:rFonts w:ascii="Times New Roman" w:hAnsi="Times New Roman" w:cs="Times New Roman"/>
          <w:lang w:val="en-US"/>
        </w:rPr>
        <w:t>S1/S2: spike protein</w:t>
      </w:r>
      <w:r w:rsidR="00AD28C3" w:rsidRPr="00AD28C3">
        <w:rPr>
          <w:rFonts w:ascii="Times New Roman" w:hAnsi="Times New Roman" w:cs="Times New Roman"/>
          <w:lang w:val="en-US"/>
        </w:rPr>
        <w:sym w:font="Symbol" w:char="F03B"/>
      </w:r>
      <w:r w:rsidR="00AD28C3" w:rsidRPr="00AD28C3">
        <w:rPr>
          <w:rFonts w:ascii="Times New Roman" w:hAnsi="Times New Roman" w:cs="Times New Roman"/>
          <w:lang w:val="en-US"/>
        </w:rPr>
        <w:t xml:space="preserve"> IgG: immunoglobulin G</w:t>
      </w:r>
      <w:r w:rsidR="00AD28C3" w:rsidRPr="00AD28C3">
        <w:rPr>
          <w:rFonts w:ascii="Times New Roman" w:hAnsi="Times New Roman" w:cs="Times New Roman"/>
          <w:lang w:val="en-US"/>
        </w:rPr>
        <w:sym w:font="Symbol" w:char="F03B"/>
      </w:r>
      <w:r w:rsidR="00AD28C3" w:rsidRPr="00AD28C3">
        <w:rPr>
          <w:rFonts w:ascii="Times New Roman" w:hAnsi="Times New Roman" w:cs="Times New Roman"/>
          <w:lang w:val="en-US"/>
        </w:rPr>
        <w:t xml:space="preserve"> AU/ml: antibody unit/ml</w:t>
      </w:r>
      <w:r w:rsidR="00AD28C3" w:rsidRPr="00AD28C3">
        <w:rPr>
          <w:rFonts w:ascii="Times New Roman" w:hAnsi="Times New Roman" w:cs="Times New Roman"/>
          <w:lang w:val="en-US"/>
        </w:rPr>
        <w:sym w:font="Symbol" w:char="F03B"/>
      </w:r>
      <w:r w:rsidR="00AD28C3" w:rsidRPr="00AD28C3">
        <w:rPr>
          <w:rFonts w:ascii="Times New Roman" w:hAnsi="Times New Roman" w:cs="Times New Roman"/>
          <w:lang w:val="en-US"/>
        </w:rPr>
        <w:t xml:space="preserve"> NP: </w:t>
      </w:r>
      <w:proofErr w:type="spellStart"/>
      <w:r w:rsidR="00AD28C3" w:rsidRPr="00AD28C3">
        <w:rPr>
          <w:rFonts w:ascii="Times New Roman" w:hAnsi="Times New Roman" w:cs="Times New Roman"/>
          <w:lang w:val="en-US"/>
        </w:rPr>
        <w:t>nucleocapside</w:t>
      </w:r>
      <w:proofErr w:type="spellEnd"/>
      <w:r w:rsidR="00AD28C3" w:rsidRPr="00AD28C3">
        <w:rPr>
          <w:rFonts w:ascii="Times New Roman" w:hAnsi="Times New Roman" w:cs="Times New Roman"/>
          <w:lang w:val="en-US"/>
        </w:rPr>
        <w:sym w:font="Symbol" w:char="F03B"/>
      </w:r>
      <w:r w:rsidR="00AD28C3" w:rsidRPr="00AD28C3">
        <w:rPr>
          <w:rFonts w:ascii="Times New Roman" w:hAnsi="Times New Roman" w:cs="Times New Roman"/>
          <w:lang w:val="en-US"/>
        </w:rPr>
        <w:t xml:space="preserve"> S/CO: </w:t>
      </w:r>
      <w:r w:rsidR="00AD28C3" w:rsidRPr="00AD28C3">
        <w:rPr>
          <w:rFonts w:ascii="Times New Roman" w:hAnsi="Times New Roman" w:cs="Times New Roman"/>
          <w:color w:val="000000"/>
          <w:lang w:val="en-US"/>
        </w:rPr>
        <w:t>ratio over threshold value</w:t>
      </w:r>
      <w:r w:rsidR="00AD28C3" w:rsidRPr="00AD28C3">
        <w:rPr>
          <w:rFonts w:ascii="Times New Roman" w:hAnsi="Times New Roman" w:cs="Times New Roman"/>
          <w:lang w:val="en-US"/>
        </w:rPr>
        <w:sym w:font="Symbol" w:char="F03B"/>
      </w:r>
      <w:r w:rsidR="00AD28C3" w:rsidRPr="00AD28C3">
        <w:rPr>
          <w:rFonts w:ascii="Times New Roman" w:hAnsi="Times New Roman" w:cs="Times New Roman"/>
          <w:lang w:val="en-US"/>
        </w:rPr>
        <w:t xml:space="preserve"> </w:t>
      </w:r>
      <w:r w:rsidR="00AD28C3">
        <w:rPr>
          <w:rFonts w:ascii="Times New Roman" w:hAnsi="Times New Roman" w:cs="Times New Roman"/>
          <w:lang w:val="en-US"/>
        </w:rPr>
        <w:t>IFN: interferon</w:t>
      </w:r>
      <w:r w:rsidR="00366D21">
        <w:rPr>
          <w:rFonts w:ascii="Times New Roman" w:hAnsi="Times New Roman" w:cs="Times New Roman"/>
          <w:lang w:val="en-US"/>
        </w:rPr>
        <w:t>.</w:t>
      </w:r>
      <w:r w:rsidR="00AD28C3" w:rsidRPr="00AD28C3">
        <w:rPr>
          <w:rFonts w:ascii="Times New Roman" w:hAnsi="Times New Roman" w:cs="Times New Roman"/>
          <w:lang w:val="en-US"/>
        </w:rPr>
        <w:t xml:space="preserve"> </w:t>
      </w:r>
    </w:p>
    <w:sectPr w:rsidR="00294DFC" w:rsidRPr="00AD28C3" w:rsidSect="00294DF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A5F"/>
    <w:rsid w:val="0002180A"/>
    <w:rsid w:val="00050B57"/>
    <w:rsid w:val="00051727"/>
    <w:rsid w:val="000B5DD6"/>
    <w:rsid w:val="000C348C"/>
    <w:rsid w:val="000F2D19"/>
    <w:rsid w:val="001526B4"/>
    <w:rsid w:val="00153FE0"/>
    <w:rsid w:val="00156AB5"/>
    <w:rsid w:val="001A4D94"/>
    <w:rsid w:val="001B4442"/>
    <w:rsid w:val="001C3554"/>
    <w:rsid w:val="001D4998"/>
    <w:rsid w:val="00202398"/>
    <w:rsid w:val="00294DFC"/>
    <w:rsid w:val="00295442"/>
    <w:rsid w:val="002B3763"/>
    <w:rsid w:val="002D6562"/>
    <w:rsid w:val="00304C13"/>
    <w:rsid w:val="003555E4"/>
    <w:rsid w:val="00366D21"/>
    <w:rsid w:val="00392EF8"/>
    <w:rsid w:val="003B1093"/>
    <w:rsid w:val="003E6A9D"/>
    <w:rsid w:val="003F381D"/>
    <w:rsid w:val="00407310"/>
    <w:rsid w:val="0045051E"/>
    <w:rsid w:val="00465F64"/>
    <w:rsid w:val="00495515"/>
    <w:rsid w:val="004972EA"/>
    <w:rsid w:val="004B3FFE"/>
    <w:rsid w:val="004C196F"/>
    <w:rsid w:val="004E7DA9"/>
    <w:rsid w:val="004F036D"/>
    <w:rsid w:val="004F58EC"/>
    <w:rsid w:val="004F67AF"/>
    <w:rsid w:val="00506D08"/>
    <w:rsid w:val="00511523"/>
    <w:rsid w:val="00520B67"/>
    <w:rsid w:val="00533365"/>
    <w:rsid w:val="00595B9C"/>
    <w:rsid w:val="005B1B82"/>
    <w:rsid w:val="006563A7"/>
    <w:rsid w:val="0067712B"/>
    <w:rsid w:val="006A38D7"/>
    <w:rsid w:val="007306F1"/>
    <w:rsid w:val="0073559D"/>
    <w:rsid w:val="00742E50"/>
    <w:rsid w:val="007442B9"/>
    <w:rsid w:val="007536F1"/>
    <w:rsid w:val="00762198"/>
    <w:rsid w:val="00763CE3"/>
    <w:rsid w:val="00775AEF"/>
    <w:rsid w:val="007771A2"/>
    <w:rsid w:val="007C6563"/>
    <w:rsid w:val="007D3137"/>
    <w:rsid w:val="007F4451"/>
    <w:rsid w:val="008539DE"/>
    <w:rsid w:val="00884873"/>
    <w:rsid w:val="008E6A0E"/>
    <w:rsid w:val="00903C18"/>
    <w:rsid w:val="009269FF"/>
    <w:rsid w:val="00934BE7"/>
    <w:rsid w:val="009616CE"/>
    <w:rsid w:val="0096702E"/>
    <w:rsid w:val="009835A1"/>
    <w:rsid w:val="009C1FC0"/>
    <w:rsid w:val="009D763C"/>
    <w:rsid w:val="00A35F9B"/>
    <w:rsid w:val="00A50C5E"/>
    <w:rsid w:val="00A77024"/>
    <w:rsid w:val="00AA7221"/>
    <w:rsid w:val="00AB5E4B"/>
    <w:rsid w:val="00AD28C3"/>
    <w:rsid w:val="00BA1EFD"/>
    <w:rsid w:val="00C01734"/>
    <w:rsid w:val="00C32835"/>
    <w:rsid w:val="00C4059B"/>
    <w:rsid w:val="00CA7A5F"/>
    <w:rsid w:val="00D12FDD"/>
    <w:rsid w:val="00D43E39"/>
    <w:rsid w:val="00DB43B1"/>
    <w:rsid w:val="00DD459E"/>
    <w:rsid w:val="00DE31B7"/>
    <w:rsid w:val="00DF3426"/>
    <w:rsid w:val="00E5144F"/>
    <w:rsid w:val="00E51B0F"/>
    <w:rsid w:val="00EB618D"/>
    <w:rsid w:val="00EC7FD8"/>
    <w:rsid w:val="00EF065D"/>
    <w:rsid w:val="00F619B2"/>
    <w:rsid w:val="00F767DE"/>
    <w:rsid w:val="00F8731C"/>
    <w:rsid w:val="00FE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E578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A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A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9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szló Dr Gopcsa</dc:creator>
  <cp:keywords/>
  <dc:description/>
  <cp:lastModifiedBy>Hajni</cp:lastModifiedBy>
  <cp:revision>4</cp:revision>
  <dcterms:created xsi:type="dcterms:W3CDTF">2022-09-18T22:01:00Z</dcterms:created>
  <dcterms:modified xsi:type="dcterms:W3CDTF">2023-03-29T12:35:00Z</dcterms:modified>
</cp:coreProperties>
</file>